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DAC" w:rsidRDefault="006E5417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primer sequences for RT-qPCR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943"/>
        <w:gridCol w:w="7911"/>
      </w:tblGrid>
      <w:tr w:rsidR="00AB1DAC">
        <w:trPr>
          <w:trHeight w:val="345"/>
        </w:trPr>
        <w:tc>
          <w:tcPr>
            <w:tcW w:w="1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AB1DAC">
        <w:trPr>
          <w:trHeight w:val="330"/>
        </w:trPr>
        <w:tc>
          <w:tcPr>
            <w:tcW w:w="1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0261</w:t>
            </w:r>
          </w:p>
        </w:tc>
        <w:tc>
          <w:tcPr>
            <w:tcW w:w="7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’-GCATTGTGTTGTCAGCCTCA-3’</w:t>
            </w:r>
          </w:p>
        </w:tc>
      </w:tr>
      <w:tr w:rsidR="00AB1DAC">
        <w:trPr>
          <w:trHeight w:val="315"/>
        </w:trPr>
        <w:tc>
          <w:tcPr>
            <w:tcW w:w="1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’-AACCTACAAGTGGTCTGGGG-3’</w:t>
            </w:r>
          </w:p>
        </w:tc>
      </w:tr>
      <w:tr w:rsidR="00AB1DAC">
        <w:trPr>
          <w:trHeight w:val="315"/>
        </w:trPr>
        <w:tc>
          <w:tcPr>
            <w:tcW w:w="1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P2</w:t>
            </w:r>
          </w:p>
        </w:tc>
        <w:tc>
          <w:tcPr>
            <w:tcW w:w="7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’-ATGGGGTTTTCCGGAAGCcCGCCAGTT-3’</w:t>
            </w:r>
          </w:p>
        </w:tc>
      </w:tr>
      <w:tr w:rsidR="00AB1DAC">
        <w:trPr>
          <w:trHeight w:val="315"/>
        </w:trPr>
        <w:tc>
          <w:tcPr>
            <w:tcW w:w="1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’-TCAGAGCTTAGCGTTGCCTGGCTGA-3’</w:t>
            </w:r>
          </w:p>
        </w:tc>
      </w:tr>
      <w:tr w:rsidR="00AB1DAC">
        <w:trPr>
          <w:trHeight w:val="315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7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’-GCACCGTCAAGGCTGAGAAC-3’</w:t>
            </w:r>
          </w:p>
        </w:tc>
      </w:tr>
      <w:tr w:rsidR="00AB1DAC">
        <w:trPr>
          <w:trHeight w:val="330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’-TGGTGAAGACGCCAGTGGA-3’</w:t>
            </w:r>
          </w:p>
        </w:tc>
      </w:tr>
    </w:tbl>
    <w:p w:rsidR="00AB1DAC" w:rsidRDefault="006E5417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F, forward; R, reverse; </w:t>
      </w:r>
      <w:bookmarkStart w:id="1" w:name="OLE_LINK105"/>
      <w:r>
        <w:rPr>
          <w:rFonts w:ascii="Times New Roman" w:hAnsi="Times New Roman" w:cs="Times New Roman"/>
          <w:bCs/>
          <w:sz w:val="24"/>
          <w:szCs w:val="24"/>
        </w:rPr>
        <w:t>SCP2</w:t>
      </w:r>
      <w:bookmarkEnd w:id="1"/>
      <w:r>
        <w:rPr>
          <w:rFonts w:ascii="Times New Roman" w:hAnsi="Times New Roman" w:cs="Times New Roman"/>
          <w:bCs/>
          <w:sz w:val="24"/>
          <w:szCs w:val="24"/>
        </w:rPr>
        <w:t xml:space="preserve">, sterol carrier protein 2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RT-qPCR, reverse transcription quantitative polymerase chain reaction; GAPDH, glyceraldehyde-3-phosphate dehydrogenase. </w:t>
      </w:r>
    </w:p>
    <w:p w:rsidR="00AB1DAC" w:rsidRDefault="006E5417">
      <w:pPr>
        <w:widowControl/>
        <w:jc w:val="left"/>
      </w:pPr>
      <w:r>
        <w:br w:type="page"/>
      </w:r>
    </w:p>
    <w:p w:rsidR="00AB1DAC" w:rsidRDefault="006E5417">
      <w:pPr>
        <w:widowControl/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Cs/>
          <w:sz w:val="24"/>
          <w:szCs w:val="24"/>
        </w:rPr>
        <w:t xml:space="preserve"> Relationship between LINC00261 and clinicopathological features of PC patients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4355"/>
        <w:gridCol w:w="1494"/>
        <w:gridCol w:w="2288"/>
        <w:gridCol w:w="1717"/>
      </w:tblGrid>
      <w:tr w:rsidR="00AB1DAC">
        <w:trPr>
          <w:trHeight w:val="600"/>
        </w:trPr>
        <w:tc>
          <w:tcPr>
            <w:tcW w:w="435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opathologic characteristics</w:t>
            </w:r>
          </w:p>
        </w:tc>
        <w:tc>
          <w:tcPr>
            <w:tcW w:w="14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40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61</w:t>
            </w:r>
          </w:p>
        </w:tc>
      </w:tr>
      <w:tr w:rsidR="00AB1DAC">
        <w:trPr>
          <w:trHeight w:val="640"/>
        </w:trPr>
        <w:tc>
          <w:tcPr>
            <w:tcW w:w="43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B1DAC">
        <w:trPr>
          <w:trHeight w:val="320"/>
        </w:trPr>
        <w:tc>
          <w:tcPr>
            <w:tcW w:w="985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tes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A1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d of pancreas</w:t>
            </w:r>
            <w:bookmarkEnd w:id="2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body and tai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diameter (cm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c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2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4c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c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 differentiation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atic metastasis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ous invasion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6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1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AB1DAC">
        <w:trPr>
          <w:trHeight w:val="310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DAC">
        <w:trPr>
          <w:trHeight w:val="320"/>
        </w:trPr>
        <w:tc>
          <w:tcPr>
            <w:tcW w:w="4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1DAC" w:rsidRDefault="00AB1D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B1DAC" w:rsidRDefault="00AB1DAC">
      <w:pPr>
        <w:widowControl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AB1DAC" w:rsidRDefault="006E5417">
      <w:pPr>
        <w:widowControl/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TNM, tumor node metastasis;</w:t>
      </w:r>
      <w:r>
        <w:rPr>
          <w:rFonts w:ascii="Times New Roman" w:hAnsi="Times New Roman" w:cs="Times New Roman"/>
          <w:sz w:val="24"/>
          <w:szCs w:val="24"/>
        </w:rPr>
        <w:t xml:space="preserve"> LNM, lymph node metastasis; SD, standard deviation.</w:t>
      </w:r>
    </w:p>
    <w:p w:rsidR="00AB1DAC" w:rsidRDefault="006E5417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br w:type="page"/>
      </w:r>
    </w:p>
    <w:p w:rsidR="00AB1DAC" w:rsidRDefault="006E5417">
      <w:pPr>
        <w:pStyle w:val="a4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sz w:val="24"/>
          <w:szCs w:val="24"/>
        </w:rPr>
        <w:t xml:space="preserve"> Binding site of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OXP3 on SCP2 promoter in </w:t>
      </w:r>
      <w:r>
        <w:rPr>
          <w:rFonts w:ascii="Times New Roman" w:hAnsi="Times New Roman" w:cs="Times New Roman"/>
          <w:sz w:val="24"/>
          <w:szCs w:val="24"/>
        </w:rPr>
        <w:t>JASPAR website</w:t>
      </w:r>
    </w:p>
    <w:tbl>
      <w:tblPr>
        <w:tblW w:w="966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949"/>
        <w:gridCol w:w="1009"/>
        <w:gridCol w:w="1367"/>
        <w:gridCol w:w="1031"/>
        <w:gridCol w:w="969"/>
        <w:gridCol w:w="949"/>
        <w:gridCol w:w="988"/>
        <w:gridCol w:w="1245"/>
      </w:tblGrid>
      <w:tr w:rsidR="00AB1DAC">
        <w:trPr>
          <w:trHeight w:val="228"/>
        </w:trPr>
        <w:tc>
          <w:tcPr>
            <w:tcW w:w="116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rix ID</w:t>
            </w:r>
          </w:p>
        </w:tc>
        <w:tc>
          <w:tcPr>
            <w:tcW w:w="94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3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tive score</w:t>
            </w:r>
          </w:p>
        </w:tc>
        <w:tc>
          <w:tcPr>
            <w:tcW w:w="103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ID</w:t>
            </w:r>
          </w:p>
        </w:tc>
        <w:tc>
          <w:tcPr>
            <w:tcW w:w="96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94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98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124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icted sequence</w:t>
            </w:r>
          </w:p>
        </w:tc>
      </w:tr>
      <w:tr w:rsidR="00AB1DAC">
        <w:trPr>
          <w:trHeight w:val="228"/>
        </w:trPr>
        <w:tc>
          <w:tcPr>
            <w:tcW w:w="116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850.1</w:t>
            </w:r>
          </w:p>
        </w:tc>
        <w:tc>
          <w:tcPr>
            <w:tcW w:w="94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3" w:name="OLE_LINK6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  <w:bookmarkEnd w:id="3"/>
          </w:p>
        </w:tc>
        <w:tc>
          <w:tcPr>
            <w:tcW w:w="10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458</w:t>
            </w:r>
          </w:p>
        </w:tc>
        <w:tc>
          <w:tcPr>
            <w:tcW w:w="13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.97850005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96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9</w:t>
            </w:r>
          </w:p>
        </w:tc>
        <w:tc>
          <w:tcPr>
            <w:tcW w:w="94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5</w:t>
            </w:r>
          </w:p>
        </w:tc>
        <w:tc>
          <w:tcPr>
            <w:tcW w:w="98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4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B1DAC" w:rsidRDefault="006E5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aaca</w:t>
            </w:r>
          </w:p>
        </w:tc>
      </w:tr>
    </w:tbl>
    <w:p w:rsidR="00AB1DAC" w:rsidRDefault="00AB1DAC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:rsidR="00AB1DAC" w:rsidRDefault="00AB1DAC"/>
    <w:sectPr w:rsidR="00AB1DAC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AD3"/>
    <w:rsid w:val="000071CE"/>
    <w:rsid w:val="0000781D"/>
    <w:rsid w:val="000105F0"/>
    <w:rsid w:val="0001193E"/>
    <w:rsid w:val="000203F7"/>
    <w:rsid w:val="00022138"/>
    <w:rsid w:val="0003346B"/>
    <w:rsid w:val="00034EBC"/>
    <w:rsid w:val="00062E01"/>
    <w:rsid w:val="000636E6"/>
    <w:rsid w:val="00064E8F"/>
    <w:rsid w:val="00066F36"/>
    <w:rsid w:val="00070BC8"/>
    <w:rsid w:val="00073F16"/>
    <w:rsid w:val="00074A18"/>
    <w:rsid w:val="0007631F"/>
    <w:rsid w:val="00090B3E"/>
    <w:rsid w:val="00094F81"/>
    <w:rsid w:val="00095845"/>
    <w:rsid w:val="0009651F"/>
    <w:rsid w:val="000A0100"/>
    <w:rsid w:val="000A1D94"/>
    <w:rsid w:val="000A1DA6"/>
    <w:rsid w:val="000A521A"/>
    <w:rsid w:val="000B6AA6"/>
    <w:rsid w:val="000B6C94"/>
    <w:rsid w:val="000C2A9A"/>
    <w:rsid w:val="000C2C21"/>
    <w:rsid w:val="000D3543"/>
    <w:rsid w:val="000D5A10"/>
    <w:rsid w:val="000D6388"/>
    <w:rsid w:val="000E27FC"/>
    <w:rsid w:val="00100E41"/>
    <w:rsid w:val="001066F5"/>
    <w:rsid w:val="001117D1"/>
    <w:rsid w:val="00113D68"/>
    <w:rsid w:val="00117505"/>
    <w:rsid w:val="0013617E"/>
    <w:rsid w:val="0014083A"/>
    <w:rsid w:val="0015284C"/>
    <w:rsid w:val="00153AD0"/>
    <w:rsid w:val="0015570F"/>
    <w:rsid w:val="00155741"/>
    <w:rsid w:val="00174587"/>
    <w:rsid w:val="00181DEE"/>
    <w:rsid w:val="001820A8"/>
    <w:rsid w:val="0019627D"/>
    <w:rsid w:val="001A16FC"/>
    <w:rsid w:val="001A682C"/>
    <w:rsid w:val="001D00DB"/>
    <w:rsid w:val="001D3BA6"/>
    <w:rsid w:val="001D4874"/>
    <w:rsid w:val="001D6DC0"/>
    <w:rsid w:val="001D78F6"/>
    <w:rsid w:val="001E3D03"/>
    <w:rsid w:val="001E5AA9"/>
    <w:rsid w:val="001F2B06"/>
    <w:rsid w:val="002003E3"/>
    <w:rsid w:val="00201847"/>
    <w:rsid w:val="00216F19"/>
    <w:rsid w:val="00261815"/>
    <w:rsid w:val="00275976"/>
    <w:rsid w:val="00277A91"/>
    <w:rsid w:val="00283030"/>
    <w:rsid w:val="00295CD0"/>
    <w:rsid w:val="002A7889"/>
    <w:rsid w:val="002B0070"/>
    <w:rsid w:val="002B4A8B"/>
    <w:rsid w:val="002B6405"/>
    <w:rsid w:val="002B7715"/>
    <w:rsid w:val="002B7CBB"/>
    <w:rsid w:val="002C085D"/>
    <w:rsid w:val="002C1EFF"/>
    <w:rsid w:val="002C3657"/>
    <w:rsid w:val="002D4A58"/>
    <w:rsid w:val="002D528C"/>
    <w:rsid w:val="002E6118"/>
    <w:rsid w:val="002F0381"/>
    <w:rsid w:val="003001B4"/>
    <w:rsid w:val="003028AE"/>
    <w:rsid w:val="00302AF3"/>
    <w:rsid w:val="00307273"/>
    <w:rsid w:val="00310BB9"/>
    <w:rsid w:val="00314D59"/>
    <w:rsid w:val="003227F5"/>
    <w:rsid w:val="003276CE"/>
    <w:rsid w:val="00331261"/>
    <w:rsid w:val="00331E6D"/>
    <w:rsid w:val="003360B3"/>
    <w:rsid w:val="00340750"/>
    <w:rsid w:val="00350B3A"/>
    <w:rsid w:val="00356AD3"/>
    <w:rsid w:val="00357DA1"/>
    <w:rsid w:val="00361580"/>
    <w:rsid w:val="00365241"/>
    <w:rsid w:val="00372974"/>
    <w:rsid w:val="003769E5"/>
    <w:rsid w:val="0038078F"/>
    <w:rsid w:val="0038145D"/>
    <w:rsid w:val="00381A86"/>
    <w:rsid w:val="00381AB9"/>
    <w:rsid w:val="00394F02"/>
    <w:rsid w:val="003A1F45"/>
    <w:rsid w:val="003A78B7"/>
    <w:rsid w:val="003B290A"/>
    <w:rsid w:val="003D3505"/>
    <w:rsid w:val="003D3BFA"/>
    <w:rsid w:val="003E51E4"/>
    <w:rsid w:val="003F19D6"/>
    <w:rsid w:val="003F2917"/>
    <w:rsid w:val="003F6CA8"/>
    <w:rsid w:val="00400700"/>
    <w:rsid w:val="00404388"/>
    <w:rsid w:val="00404EF0"/>
    <w:rsid w:val="0040726D"/>
    <w:rsid w:val="00410F1D"/>
    <w:rsid w:val="004118D1"/>
    <w:rsid w:val="00417D54"/>
    <w:rsid w:val="0042011C"/>
    <w:rsid w:val="004205B7"/>
    <w:rsid w:val="00431AB0"/>
    <w:rsid w:val="004423CA"/>
    <w:rsid w:val="00445C17"/>
    <w:rsid w:val="00450029"/>
    <w:rsid w:val="0045092E"/>
    <w:rsid w:val="004519E0"/>
    <w:rsid w:val="004562D9"/>
    <w:rsid w:val="00457825"/>
    <w:rsid w:val="00472B8E"/>
    <w:rsid w:val="004844E9"/>
    <w:rsid w:val="0048639D"/>
    <w:rsid w:val="0049170D"/>
    <w:rsid w:val="00497E45"/>
    <w:rsid w:val="004A0014"/>
    <w:rsid w:val="004A333F"/>
    <w:rsid w:val="004A336F"/>
    <w:rsid w:val="004B178D"/>
    <w:rsid w:val="004C1D40"/>
    <w:rsid w:val="004C4246"/>
    <w:rsid w:val="004D0A0B"/>
    <w:rsid w:val="004D3692"/>
    <w:rsid w:val="004D5A16"/>
    <w:rsid w:val="004E1422"/>
    <w:rsid w:val="004E385E"/>
    <w:rsid w:val="004F2299"/>
    <w:rsid w:val="004F55B1"/>
    <w:rsid w:val="00502BEF"/>
    <w:rsid w:val="00503E1B"/>
    <w:rsid w:val="00504830"/>
    <w:rsid w:val="00505953"/>
    <w:rsid w:val="00510C4B"/>
    <w:rsid w:val="005160AD"/>
    <w:rsid w:val="00521645"/>
    <w:rsid w:val="00541E02"/>
    <w:rsid w:val="005422E6"/>
    <w:rsid w:val="00547D93"/>
    <w:rsid w:val="00552A32"/>
    <w:rsid w:val="00567E31"/>
    <w:rsid w:val="0057024E"/>
    <w:rsid w:val="00570F22"/>
    <w:rsid w:val="005762BE"/>
    <w:rsid w:val="00577E20"/>
    <w:rsid w:val="00583149"/>
    <w:rsid w:val="0058364B"/>
    <w:rsid w:val="00594A06"/>
    <w:rsid w:val="005A3DA3"/>
    <w:rsid w:val="005A465A"/>
    <w:rsid w:val="005A7C87"/>
    <w:rsid w:val="005B121A"/>
    <w:rsid w:val="005B53AB"/>
    <w:rsid w:val="005C39AA"/>
    <w:rsid w:val="005C7007"/>
    <w:rsid w:val="005D4774"/>
    <w:rsid w:val="005D6DFD"/>
    <w:rsid w:val="005E05A0"/>
    <w:rsid w:val="005E7D95"/>
    <w:rsid w:val="005F283D"/>
    <w:rsid w:val="005F4F3B"/>
    <w:rsid w:val="005F4F5A"/>
    <w:rsid w:val="005F71D9"/>
    <w:rsid w:val="00604B62"/>
    <w:rsid w:val="0060704D"/>
    <w:rsid w:val="00614250"/>
    <w:rsid w:val="00615A91"/>
    <w:rsid w:val="00616F2F"/>
    <w:rsid w:val="00617E1D"/>
    <w:rsid w:val="0062545A"/>
    <w:rsid w:val="00631784"/>
    <w:rsid w:val="0063241C"/>
    <w:rsid w:val="00633DE8"/>
    <w:rsid w:val="006372CB"/>
    <w:rsid w:val="006612C2"/>
    <w:rsid w:val="006646C6"/>
    <w:rsid w:val="00664764"/>
    <w:rsid w:val="00675FC3"/>
    <w:rsid w:val="00680DE8"/>
    <w:rsid w:val="0068499E"/>
    <w:rsid w:val="00687FC2"/>
    <w:rsid w:val="006A2807"/>
    <w:rsid w:val="006A65B2"/>
    <w:rsid w:val="006B0039"/>
    <w:rsid w:val="006B03EE"/>
    <w:rsid w:val="006B50C3"/>
    <w:rsid w:val="006C0837"/>
    <w:rsid w:val="006C67D2"/>
    <w:rsid w:val="006D1B5C"/>
    <w:rsid w:val="006E38F0"/>
    <w:rsid w:val="006E5417"/>
    <w:rsid w:val="006F1340"/>
    <w:rsid w:val="006F44D1"/>
    <w:rsid w:val="00701C30"/>
    <w:rsid w:val="0070374C"/>
    <w:rsid w:val="007131C4"/>
    <w:rsid w:val="007161BA"/>
    <w:rsid w:val="00716AAA"/>
    <w:rsid w:val="0072005E"/>
    <w:rsid w:val="00725231"/>
    <w:rsid w:val="00726ACA"/>
    <w:rsid w:val="007317AA"/>
    <w:rsid w:val="00734C81"/>
    <w:rsid w:val="00740005"/>
    <w:rsid w:val="00740BF8"/>
    <w:rsid w:val="00747D76"/>
    <w:rsid w:val="007614E8"/>
    <w:rsid w:val="00763177"/>
    <w:rsid w:val="00766218"/>
    <w:rsid w:val="007664E9"/>
    <w:rsid w:val="0077006B"/>
    <w:rsid w:val="00772ED8"/>
    <w:rsid w:val="007832AD"/>
    <w:rsid w:val="00786A75"/>
    <w:rsid w:val="00790354"/>
    <w:rsid w:val="00790E52"/>
    <w:rsid w:val="00794D7F"/>
    <w:rsid w:val="007950F1"/>
    <w:rsid w:val="00795854"/>
    <w:rsid w:val="007A5688"/>
    <w:rsid w:val="007B208B"/>
    <w:rsid w:val="007B3020"/>
    <w:rsid w:val="007B362A"/>
    <w:rsid w:val="007B5327"/>
    <w:rsid w:val="007C2885"/>
    <w:rsid w:val="007C4C7E"/>
    <w:rsid w:val="007C5672"/>
    <w:rsid w:val="007D205B"/>
    <w:rsid w:val="007E36BB"/>
    <w:rsid w:val="007E5C88"/>
    <w:rsid w:val="007E5E0F"/>
    <w:rsid w:val="00810F64"/>
    <w:rsid w:val="00811E27"/>
    <w:rsid w:val="00813FB5"/>
    <w:rsid w:val="008144C7"/>
    <w:rsid w:val="00822969"/>
    <w:rsid w:val="00825ED8"/>
    <w:rsid w:val="0083336B"/>
    <w:rsid w:val="00837E12"/>
    <w:rsid w:val="00844117"/>
    <w:rsid w:val="00862899"/>
    <w:rsid w:val="008704C4"/>
    <w:rsid w:val="00870C4E"/>
    <w:rsid w:val="00871C16"/>
    <w:rsid w:val="008759E6"/>
    <w:rsid w:val="00884681"/>
    <w:rsid w:val="00885C7F"/>
    <w:rsid w:val="008915A5"/>
    <w:rsid w:val="008A0FFA"/>
    <w:rsid w:val="008C630D"/>
    <w:rsid w:val="008D36AB"/>
    <w:rsid w:val="008D480D"/>
    <w:rsid w:val="008F2802"/>
    <w:rsid w:val="009013E2"/>
    <w:rsid w:val="00902816"/>
    <w:rsid w:val="009054A9"/>
    <w:rsid w:val="00912B78"/>
    <w:rsid w:val="0092027A"/>
    <w:rsid w:val="00922088"/>
    <w:rsid w:val="00924837"/>
    <w:rsid w:val="00941BAB"/>
    <w:rsid w:val="00951C2D"/>
    <w:rsid w:val="0095561F"/>
    <w:rsid w:val="00961C97"/>
    <w:rsid w:val="009672A9"/>
    <w:rsid w:val="00975689"/>
    <w:rsid w:val="00980F34"/>
    <w:rsid w:val="00982683"/>
    <w:rsid w:val="009976C9"/>
    <w:rsid w:val="009A7CA8"/>
    <w:rsid w:val="009B279B"/>
    <w:rsid w:val="009B4171"/>
    <w:rsid w:val="009C527F"/>
    <w:rsid w:val="009D7F27"/>
    <w:rsid w:val="009E0D8B"/>
    <w:rsid w:val="009F0E6D"/>
    <w:rsid w:val="009F2BFF"/>
    <w:rsid w:val="009F50D0"/>
    <w:rsid w:val="009F6D51"/>
    <w:rsid w:val="00A12DD8"/>
    <w:rsid w:val="00A13E7A"/>
    <w:rsid w:val="00A2296E"/>
    <w:rsid w:val="00A23A3E"/>
    <w:rsid w:val="00A52BE2"/>
    <w:rsid w:val="00A52CFC"/>
    <w:rsid w:val="00A569CA"/>
    <w:rsid w:val="00A57F35"/>
    <w:rsid w:val="00A6699D"/>
    <w:rsid w:val="00A771CD"/>
    <w:rsid w:val="00A81EDF"/>
    <w:rsid w:val="00A8577A"/>
    <w:rsid w:val="00A876C1"/>
    <w:rsid w:val="00A9526F"/>
    <w:rsid w:val="00A965BC"/>
    <w:rsid w:val="00AA1398"/>
    <w:rsid w:val="00AB0B31"/>
    <w:rsid w:val="00AB1DAC"/>
    <w:rsid w:val="00AB7694"/>
    <w:rsid w:val="00AC11AF"/>
    <w:rsid w:val="00AC16E1"/>
    <w:rsid w:val="00AC2109"/>
    <w:rsid w:val="00AD00B2"/>
    <w:rsid w:val="00AD2B94"/>
    <w:rsid w:val="00AD34E1"/>
    <w:rsid w:val="00AE20C1"/>
    <w:rsid w:val="00AE6BC2"/>
    <w:rsid w:val="00AE7B29"/>
    <w:rsid w:val="00AF4DBA"/>
    <w:rsid w:val="00AF5E0B"/>
    <w:rsid w:val="00B02471"/>
    <w:rsid w:val="00B12F31"/>
    <w:rsid w:val="00B14A23"/>
    <w:rsid w:val="00B176E7"/>
    <w:rsid w:val="00B2087C"/>
    <w:rsid w:val="00B3126B"/>
    <w:rsid w:val="00B31BB6"/>
    <w:rsid w:val="00B379BC"/>
    <w:rsid w:val="00B50B38"/>
    <w:rsid w:val="00B5761D"/>
    <w:rsid w:val="00B63B44"/>
    <w:rsid w:val="00B65D39"/>
    <w:rsid w:val="00B76F78"/>
    <w:rsid w:val="00B804BB"/>
    <w:rsid w:val="00B83349"/>
    <w:rsid w:val="00B8474F"/>
    <w:rsid w:val="00B90B62"/>
    <w:rsid w:val="00B96D9F"/>
    <w:rsid w:val="00B97F7C"/>
    <w:rsid w:val="00BB7B90"/>
    <w:rsid w:val="00BC5794"/>
    <w:rsid w:val="00BD05D3"/>
    <w:rsid w:val="00BD305F"/>
    <w:rsid w:val="00BF3443"/>
    <w:rsid w:val="00BF65A7"/>
    <w:rsid w:val="00BF65E0"/>
    <w:rsid w:val="00C016F2"/>
    <w:rsid w:val="00C04779"/>
    <w:rsid w:val="00C1214F"/>
    <w:rsid w:val="00C14C1B"/>
    <w:rsid w:val="00C16874"/>
    <w:rsid w:val="00C1744B"/>
    <w:rsid w:val="00C341DC"/>
    <w:rsid w:val="00C5502C"/>
    <w:rsid w:val="00C87314"/>
    <w:rsid w:val="00C9425B"/>
    <w:rsid w:val="00CA6795"/>
    <w:rsid w:val="00CB5D06"/>
    <w:rsid w:val="00CC4070"/>
    <w:rsid w:val="00CC47C7"/>
    <w:rsid w:val="00CC78FA"/>
    <w:rsid w:val="00CD5E3B"/>
    <w:rsid w:val="00CE0C8E"/>
    <w:rsid w:val="00CE5188"/>
    <w:rsid w:val="00CE73C7"/>
    <w:rsid w:val="00CF03DD"/>
    <w:rsid w:val="00CF221E"/>
    <w:rsid w:val="00CF310A"/>
    <w:rsid w:val="00D02B13"/>
    <w:rsid w:val="00D10E90"/>
    <w:rsid w:val="00D13C15"/>
    <w:rsid w:val="00D43DC8"/>
    <w:rsid w:val="00D557D9"/>
    <w:rsid w:val="00D646AE"/>
    <w:rsid w:val="00D70788"/>
    <w:rsid w:val="00D7511C"/>
    <w:rsid w:val="00D84B23"/>
    <w:rsid w:val="00D94197"/>
    <w:rsid w:val="00DA5913"/>
    <w:rsid w:val="00DD58E8"/>
    <w:rsid w:val="00DD76B7"/>
    <w:rsid w:val="00DF0301"/>
    <w:rsid w:val="00DF209A"/>
    <w:rsid w:val="00DF23CF"/>
    <w:rsid w:val="00DF2F8F"/>
    <w:rsid w:val="00DF3DA4"/>
    <w:rsid w:val="00DF74D9"/>
    <w:rsid w:val="00DF7BD5"/>
    <w:rsid w:val="00E0560D"/>
    <w:rsid w:val="00E118BE"/>
    <w:rsid w:val="00E146ED"/>
    <w:rsid w:val="00E17149"/>
    <w:rsid w:val="00E34AA7"/>
    <w:rsid w:val="00E40257"/>
    <w:rsid w:val="00E41A9F"/>
    <w:rsid w:val="00E42194"/>
    <w:rsid w:val="00E44D95"/>
    <w:rsid w:val="00E47F3A"/>
    <w:rsid w:val="00E551A2"/>
    <w:rsid w:val="00E55B46"/>
    <w:rsid w:val="00E6605A"/>
    <w:rsid w:val="00E664CC"/>
    <w:rsid w:val="00E71CC0"/>
    <w:rsid w:val="00E87492"/>
    <w:rsid w:val="00E92C13"/>
    <w:rsid w:val="00EA051C"/>
    <w:rsid w:val="00EA0782"/>
    <w:rsid w:val="00EA1936"/>
    <w:rsid w:val="00EA3BB8"/>
    <w:rsid w:val="00EA4555"/>
    <w:rsid w:val="00EA584D"/>
    <w:rsid w:val="00EB303D"/>
    <w:rsid w:val="00EB30B5"/>
    <w:rsid w:val="00EB44EE"/>
    <w:rsid w:val="00EB74A0"/>
    <w:rsid w:val="00ED076E"/>
    <w:rsid w:val="00ED21A2"/>
    <w:rsid w:val="00EE043B"/>
    <w:rsid w:val="00EF0F4A"/>
    <w:rsid w:val="00EF2B59"/>
    <w:rsid w:val="00EF4D89"/>
    <w:rsid w:val="00EF7F0A"/>
    <w:rsid w:val="00F1392A"/>
    <w:rsid w:val="00F16F2C"/>
    <w:rsid w:val="00F22F39"/>
    <w:rsid w:val="00F271FD"/>
    <w:rsid w:val="00F43B13"/>
    <w:rsid w:val="00F468A6"/>
    <w:rsid w:val="00F4726D"/>
    <w:rsid w:val="00F57401"/>
    <w:rsid w:val="00F62642"/>
    <w:rsid w:val="00F72FC0"/>
    <w:rsid w:val="00F75135"/>
    <w:rsid w:val="00F76A03"/>
    <w:rsid w:val="00F8073E"/>
    <w:rsid w:val="00F857FB"/>
    <w:rsid w:val="00FA1CE5"/>
    <w:rsid w:val="00FA2A32"/>
    <w:rsid w:val="00FA5D70"/>
    <w:rsid w:val="00FB1A30"/>
    <w:rsid w:val="00FB3EF5"/>
    <w:rsid w:val="00FB4C2A"/>
    <w:rsid w:val="00FB4D39"/>
    <w:rsid w:val="00FB78ED"/>
    <w:rsid w:val="00FC28B0"/>
    <w:rsid w:val="00FC675D"/>
    <w:rsid w:val="00FD4668"/>
    <w:rsid w:val="00FE4B33"/>
    <w:rsid w:val="0ACB2833"/>
    <w:rsid w:val="0C44711A"/>
    <w:rsid w:val="0DC75121"/>
    <w:rsid w:val="0E430870"/>
    <w:rsid w:val="182032F0"/>
    <w:rsid w:val="1BAC49FD"/>
    <w:rsid w:val="1E5F310E"/>
    <w:rsid w:val="1EBE205D"/>
    <w:rsid w:val="21563599"/>
    <w:rsid w:val="22C54BC5"/>
    <w:rsid w:val="278D7442"/>
    <w:rsid w:val="346479C4"/>
    <w:rsid w:val="380A7043"/>
    <w:rsid w:val="3F0259D5"/>
    <w:rsid w:val="40075F08"/>
    <w:rsid w:val="412C2B01"/>
    <w:rsid w:val="45E2277A"/>
    <w:rsid w:val="4BD04635"/>
    <w:rsid w:val="53CE1CF1"/>
    <w:rsid w:val="56EC6E6A"/>
    <w:rsid w:val="5AF42DAF"/>
    <w:rsid w:val="5F2711EB"/>
    <w:rsid w:val="626958DD"/>
    <w:rsid w:val="6372792E"/>
    <w:rsid w:val="67701B9C"/>
    <w:rsid w:val="6EBC6E2E"/>
    <w:rsid w:val="6F502301"/>
    <w:rsid w:val="6FC82CF4"/>
    <w:rsid w:val="760A1E44"/>
    <w:rsid w:val="768039E8"/>
    <w:rsid w:val="7CE029C8"/>
    <w:rsid w:val="7D81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ody Text"/>
    <w:basedOn w:val="a"/>
    <w:qFormat/>
    <w:pPr>
      <w:spacing w:after="120"/>
    </w:pPr>
  </w:style>
  <w:style w:type="paragraph" w:styleId="a5">
    <w:name w:val="Balloon Text"/>
    <w:basedOn w:val="a"/>
    <w:link w:val="Char0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table" w:styleId="a9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">
    <w:name w:val="未处理的提及1"/>
    <w:basedOn w:val="a0"/>
    <w:uiPriority w:val="99"/>
    <w:unhideWhenUsed/>
    <w:qFormat/>
    <w:rPr>
      <w:color w:val="808080"/>
      <w:shd w:val="clear" w:color="auto" w:fill="E6E6E6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10">
    <w:name w:val="占位符文本1"/>
    <w:basedOn w:val="a0"/>
    <w:uiPriority w:val="99"/>
    <w:semiHidden/>
    <w:qFormat/>
    <w:rPr>
      <w:color w:val="808080"/>
    </w:rPr>
  </w:style>
  <w:style w:type="paragraph" w:customStyle="1" w:styleId="11">
    <w:name w:val="列出段落1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color w:val="231F20"/>
      <w:sz w:val="22"/>
      <w:szCs w:val="22"/>
    </w:rPr>
  </w:style>
  <w:style w:type="character" w:customStyle="1" w:styleId="Char0">
    <w:name w:val="批注框文本 Char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c">
    <w:name w:val="List Paragraph"/>
    <w:basedOn w:val="a"/>
    <w:uiPriority w:val="99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ody Text"/>
    <w:basedOn w:val="a"/>
    <w:qFormat/>
    <w:pPr>
      <w:spacing w:after="120"/>
    </w:pPr>
  </w:style>
  <w:style w:type="paragraph" w:styleId="a5">
    <w:name w:val="Balloon Text"/>
    <w:basedOn w:val="a"/>
    <w:link w:val="Char0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table" w:styleId="a9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">
    <w:name w:val="未处理的提及1"/>
    <w:basedOn w:val="a0"/>
    <w:uiPriority w:val="99"/>
    <w:unhideWhenUsed/>
    <w:qFormat/>
    <w:rPr>
      <w:color w:val="808080"/>
      <w:shd w:val="clear" w:color="auto" w:fill="E6E6E6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10">
    <w:name w:val="占位符文本1"/>
    <w:basedOn w:val="a0"/>
    <w:uiPriority w:val="99"/>
    <w:semiHidden/>
    <w:qFormat/>
    <w:rPr>
      <w:color w:val="808080"/>
    </w:rPr>
  </w:style>
  <w:style w:type="paragraph" w:customStyle="1" w:styleId="11">
    <w:name w:val="列出段落1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color w:val="231F20"/>
      <w:sz w:val="22"/>
      <w:szCs w:val="22"/>
    </w:rPr>
  </w:style>
  <w:style w:type="character" w:customStyle="1" w:styleId="Char0">
    <w:name w:val="批注框文本 Char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c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8</Words>
  <Characters>1359</Characters>
  <Application>Microsoft Office Word</Application>
  <DocSecurity>0</DocSecurity>
  <Lines>11</Lines>
  <Paragraphs>3</Paragraphs>
  <ScaleCrop>false</ScaleCrop>
  <Company>Microsoft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16</dc:creator>
  <cp:lastModifiedBy>Administrator</cp:lastModifiedBy>
  <cp:revision>286</cp:revision>
  <dcterms:created xsi:type="dcterms:W3CDTF">2017-09-18T04:12:00Z</dcterms:created>
  <dcterms:modified xsi:type="dcterms:W3CDTF">2021-09-0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A68C704D9194EE98557FC648636A8AB</vt:lpwstr>
  </property>
</Properties>
</file>